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66667" w14:textId="77777777" w:rsidR="009D4FE1" w:rsidRDefault="009D4FE1" w:rsidP="009D4FE1">
      <w:pPr>
        <w:tabs>
          <w:tab w:val="left" w:pos="2617"/>
        </w:tabs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04DE63A" w14:textId="0D513396" w:rsidR="009D4FE1" w:rsidRPr="0061145D" w:rsidRDefault="00163116" w:rsidP="009D4FE1">
      <w:pPr>
        <w:tabs>
          <w:tab w:val="left" w:pos="2617"/>
        </w:tabs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8"/>
        <w:gridCol w:w="568"/>
        <w:gridCol w:w="1493"/>
        <w:gridCol w:w="1442"/>
        <w:gridCol w:w="1327"/>
        <w:gridCol w:w="1426"/>
        <w:gridCol w:w="1426"/>
      </w:tblGrid>
      <w:tr w:rsidR="009D4FE1" w:rsidRPr="00626ACF" w14:paraId="1E5988C0" w14:textId="77777777" w:rsidTr="00840E08">
        <w:trPr>
          <w:trHeight w:val="375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16BD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y source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1811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21FC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%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AA45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%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FE38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8C6D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‰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0286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‰)</w:t>
            </w:r>
          </w:p>
        </w:tc>
      </w:tr>
      <w:tr w:rsidR="009D4FE1" w:rsidRPr="00626ACF" w14:paraId="4A64A0B2" w14:textId="77777777" w:rsidTr="00840E08">
        <w:trPr>
          <w:trHeight w:val="375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ED2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ACA9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84D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±3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1B2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±1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3DB2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±4.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BF3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2±1.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B4A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±3.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D4FE1" w:rsidRPr="00626ACF" w14:paraId="491FFB25" w14:textId="77777777" w:rsidTr="00840E08">
        <w:trPr>
          <w:trHeight w:val="375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C33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c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AB4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4D9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±8.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1387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±2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50F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±1.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352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±2.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695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±3.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D4FE1" w:rsidRPr="00626ACF" w14:paraId="1468F8CD" w14:textId="77777777" w:rsidTr="00840E08">
        <w:trPr>
          <w:trHeight w:val="375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C30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tid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DCB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55C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±1.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AED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±0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D49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±0.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C0F" w14:textId="72B7176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±1.5</w:t>
            </w:r>
            <w:r w:rsidR="00EB1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189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±1.4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9D4FE1" w:rsidRPr="00626ACF" w14:paraId="1A3ED93E" w14:textId="77777777" w:rsidTr="00840E08">
        <w:trPr>
          <w:trHeight w:val="375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96C2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bir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27C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038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±8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A3E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±2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6C8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±0.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A5C" w14:textId="43D27B02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±1.5</w:t>
            </w:r>
            <w:r w:rsidR="00EB1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BA4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±2.7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9D4FE1" w:rsidRPr="00626ACF" w14:paraId="59AA1CF6" w14:textId="77777777" w:rsidTr="00840E08">
        <w:trPr>
          <w:trHeight w:val="375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EEDF" w14:textId="77777777" w:rsidR="009D4FE1" w:rsidRPr="00626ACF" w:rsidRDefault="009D4FE1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mande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D411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5364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±4.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D42F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±1.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D308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±0.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D072" w14:textId="4B099F95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7±1.4</w:t>
            </w:r>
            <w:r w:rsidR="00EB1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6686" w14:textId="77777777" w:rsidR="009D4FE1" w:rsidRPr="00626ACF" w:rsidRDefault="009D4FE1" w:rsidP="00840E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±1.6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6E25F3FD" w14:textId="77777777" w:rsidR="009D4FE1" w:rsidRPr="00A51D59" w:rsidRDefault="009D4FE1" w:rsidP="009D4FE1">
      <w:pPr>
        <w:tabs>
          <w:tab w:val="left" w:pos="2617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98A9EEB" w14:textId="77777777" w:rsidR="00AD6BCB" w:rsidRDefault="00AD6BCB" w:rsidP="00AD6B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D6BCB" w:rsidSect="001757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9F92B" w14:textId="77777777" w:rsidR="005D4D97" w:rsidRDefault="005D4D97" w:rsidP="00175765">
      <w:pPr>
        <w:spacing w:line="240" w:lineRule="auto"/>
      </w:pPr>
      <w:r>
        <w:separator/>
      </w:r>
    </w:p>
  </w:endnote>
  <w:endnote w:type="continuationSeparator" w:id="0">
    <w:p w14:paraId="2A94C20B" w14:textId="77777777" w:rsidR="005D4D97" w:rsidRDefault="005D4D97" w:rsidP="00175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33B6F" w14:textId="77777777" w:rsidR="00163116" w:rsidRDefault="001631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697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48704" w14:textId="77777777" w:rsidR="00912651" w:rsidRDefault="00AC42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71C5C33" w14:textId="77777777" w:rsidR="00912651" w:rsidRDefault="005D4D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BC036" w14:textId="77777777" w:rsidR="00163116" w:rsidRDefault="00163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7CDA" w14:textId="77777777" w:rsidR="005D4D97" w:rsidRDefault="005D4D97" w:rsidP="00175765">
      <w:pPr>
        <w:spacing w:line="240" w:lineRule="auto"/>
      </w:pPr>
      <w:r>
        <w:separator/>
      </w:r>
    </w:p>
  </w:footnote>
  <w:footnote w:type="continuationSeparator" w:id="0">
    <w:p w14:paraId="477F81E6" w14:textId="77777777" w:rsidR="005D4D97" w:rsidRDefault="005D4D97" w:rsidP="001757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91318" w14:textId="77777777" w:rsidR="00163116" w:rsidRDefault="001631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53852" w14:textId="77777777" w:rsidR="00163116" w:rsidRDefault="001631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98CA" w14:textId="2CA9CC95" w:rsidR="00175765" w:rsidRPr="00175765" w:rsidRDefault="00175765">
    <w:pPr>
      <w:pStyle w:val="Header"/>
      <w:rPr>
        <w:rFonts w:ascii="Times New Roman" w:hAnsi="Times New Roman" w:cs="Times New Roman"/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44229"/>
    <w:multiLevelType w:val="hybridMultilevel"/>
    <w:tmpl w:val="77845F6C"/>
    <w:lvl w:ilvl="0" w:tplc="AA5060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835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765"/>
    <w:rsid w:val="00163116"/>
    <w:rsid w:val="00175765"/>
    <w:rsid w:val="00444C44"/>
    <w:rsid w:val="005D4D97"/>
    <w:rsid w:val="00884618"/>
    <w:rsid w:val="009D4FE1"/>
    <w:rsid w:val="00AC42AD"/>
    <w:rsid w:val="00AD6BCB"/>
    <w:rsid w:val="00EB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D4C9"/>
  <w15:chartTrackingRefBased/>
  <w15:docId w15:val="{34F84526-5809-44F0-A292-E7852783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765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7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6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5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6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757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5765"/>
  </w:style>
  <w:style w:type="paragraph" w:styleId="Header">
    <w:name w:val="header"/>
    <w:basedOn w:val="Normal"/>
    <w:link w:val="Head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765"/>
  </w:style>
  <w:style w:type="paragraph" w:styleId="Footer">
    <w:name w:val="footer"/>
    <w:basedOn w:val="Normal"/>
    <w:link w:val="Foot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765"/>
  </w:style>
  <w:style w:type="character" w:styleId="LineNumber">
    <w:name w:val="line number"/>
    <w:basedOn w:val="DefaultParagraphFont"/>
    <w:uiPriority w:val="99"/>
    <w:semiHidden/>
    <w:unhideWhenUsed/>
    <w:rsid w:val="00175765"/>
  </w:style>
  <w:style w:type="character" w:customStyle="1" w:styleId="author">
    <w:name w:val="author"/>
    <w:basedOn w:val="DefaultParagraphFont"/>
    <w:rsid w:val="00175765"/>
  </w:style>
  <w:style w:type="character" w:customStyle="1" w:styleId="pubyear">
    <w:name w:val="pubyear"/>
    <w:basedOn w:val="DefaultParagraphFont"/>
    <w:rsid w:val="00175765"/>
  </w:style>
  <w:style w:type="character" w:customStyle="1" w:styleId="articletitle">
    <w:name w:val="articletitle"/>
    <w:basedOn w:val="DefaultParagraphFont"/>
    <w:rsid w:val="00175765"/>
  </w:style>
  <w:style w:type="character" w:customStyle="1" w:styleId="journaltitle">
    <w:name w:val="journaltitle"/>
    <w:basedOn w:val="DefaultParagraphFont"/>
    <w:rsid w:val="00175765"/>
  </w:style>
  <w:style w:type="character" w:customStyle="1" w:styleId="vol">
    <w:name w:val="vol"/>
    <w:basedOn w:val="DefaultParagraphFont"/>
    <w:rsid w:val="00175765"/>
  </w:style>
  <w:style w:type="character" w:customStyle="1" w:styleId="pagefirst">
    <w:name w:val="pagefirst"/>
    <w:basedOn w:val="DefaultParagraphFont"/>
    <w:rsid w:val="00175765"/>
  </w:style>
  <w:style w:type="character" w:customStyle="1" w:styleId="pagelast">
    <w:name w:val="pagelast"/>
    <w:basedOn w:val="DefaultParagraphFont"/>
    <w:rsid w:val="00175765"/>
  </w:style>
  <w:style w:type="character" w:customStyle="1" w:styleId="groupname">
    <w:name w:val="groupname"/>
    <w:basedOn w:val="DefaultParagraphFont"/>
    <w:rsid w:val="00175765"/>
  </w:style>
  <w:style w:type="character" w:customStyle="1" w:styleId="booktitle">
    <w:name w:val="booktitle"/>
    <w:basedOn w:val="DefaultParagraphFont"/>
    <w:rsid w:val="00175765"/>
  </w:style>
  <w:style w:type="character" w:customStyle="1" w:styleId="publisherlocation">
    <w:name w:val="publisherlocation"/>
    <w:basedOn w:val="DefaultParagraphFont"/>
    <w:rsid w:val="00175765"/>
  </w:style>
  <w:style w:type="character" w:customStyle="1" w:styleId="othertitle">
    <w:name w:val="othertitle"/>
    <w:basedOn w:val="DefaultParagraphFont"/>
    <w:rsid w:val="00175765"/>
  </w:style>
  <w:style w:type="paragraph" w:customStyle="1" w:styleId="Normal1">
    <w:name w:val="Normal1"/>
    <w:rsid w:val="00175765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1757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7576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6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757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 Polito</dc:creator>
  <cp:keywords/>
  <dc:description/>
  <cp:lastModifiedBy>Michael J Polito</cp:lastModifiedBy>
  <cp:revision>4</cp:revision>
  <cp:lastPrinted>2022-02-23T17:22:00Z</cp:lastPrinted>
  <dcterms:created xsi:type="dcterms:W3CDTF">2022-02-23T17:23:00Z</dcterms:created>
  <dcterms:modified xsi:type="dcterms:W3CDTF">2022-07-07T21:34:00Z</dcterms:modified>
</cp:coreProperties>
</file>